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F619" w14:textId="6FA9B2F9" w:rsidR="003F2BAF" w:rsidRPr="003F2BAF" w:rsidRDefault="003F2BAF" w:rsidP="003F2BA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F2BAF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:</w:t>
      </w:r>
    </w:p>
    <w:p w14:paraId="33FC8D29" w14:textId="5E30E8FC" w:rsidR="003F2BAF" w:rsidRPr="00431B06" w:rsidRDefault="003F2BAF" w:rsidP="003F2BA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2BA524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2BA524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771F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scription of study sample groups by COVID-19 vaccination</w:t>
      </w:r>
      <w:r w:rsidRPr="00771F8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tatu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515"/>
        <w:gridCol w:w="1561"/>
        <w:gridCol w:w="1530"/>
        <w:gridCol w:w="1511"/>
        <w:gridCol w:w="993"/>
      </w:tblGrid>
      <w:tr w:rsidR="003F2BAF" w:rsidRPr="00431B06" w14:paraId="74045C40" w14:textId="77777777" w:rsidTr="003F2BAF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AC03DF3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racteristics</w:t>
            </w:r>
          </w:p>
          <w:p w14:paraId="3C158E3C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FE707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</w:t>
            </w:r>
          </w:p>
          <w:p w14:paraId="392E12F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%/n)</w:t>
            </w:r>
          </w:p>
          <w:p w14:paraId="379AB0B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N=51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4799F7D" w14:textId="77777777" w:rsidR="003F2BAF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lf-reported SARS-CoV-2 infection</w:t>
            </w:r>
          </w:p>
          <w:p w14:paraId="08E85DCC" w14:textId="77777777" w:rsidR="003F2BAF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%/n)</w:t>
            </w:r>
          </w:p>
          <w:p w14:paraId="5563175A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N=318)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83B30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VID-19 v</w:t>
            </w: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cination (%/n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87823D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3F2BAF" w:rsidRPr="00431B06" w14:paraId="2F297180" w14:textId="77777777" w:rsidTr="003F2BAF">
        <w:trPr>
          <w:trHeight w:val="300"/>
        </w:trPr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653FF54" w14:textId="77777777" w:rsidR="003F2BAF" w:rsidRPr="00431B06" w:rsidRDefault="003F2BAF" w:rsidP="003F2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3F7731ED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5AC326F7" w14:textId="77777777" w:rsidR="003F2BAF" w:rsidRDefault="003F2BAF" w:rsidP="003F2BAF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BBAB1B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Vaccinated</w:t>
            </w:r>
          </w:p>
          <w:p w14:paraId="1440871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(N=457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A8BF78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ot vaccinated</w:t>
            </w:r>
          </w:p>
          <w:p w14:paraId="36A45614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(N=6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1B26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2137B214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63F3F62B" w14:textId="77777777" w:rsidR="003F2BAF" w:rsidRDefault="003F2BAF" w:rsidP="003F2BAF">
            <w:pPr>
              <w:rPr>
                <w:rFonts w:ascii="Calibri" w:eastAsia="Calibri" w:hAnsi="Calibri" w:cs="Calibri"/>
              </w:rPr>
            </w:pPr>
            <w:r w:rsidRPr="0CA5297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</w:tr>
      <w:tr w:rsidR="003F2BAF" w:rsidRPr="00431B06" w14:paraId="19D72C3F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70B776AA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431B06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95049F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2.5 / 168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2831C23A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9.6 / 94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7F4E17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2.6 / 149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87A8D7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1.7 / 19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0092C68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F2BAF" w:rsidRPr="00431B06" w14:paraId="428666B1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EC92262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431B06">
              <w:rPr>
                <w:rFonts w:ascii="Times New Roman" w:eastAsia="Times New Roman" w:hAnsi="Times New Roman" w:cs="Times New Roman"/>
                <w:lang w:val="en-US"/>
              </w:rPr>
              <w:t>Females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3539097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7.5 / 349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682D0633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70.4 / 224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253C8E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7.4 / 308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034F928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8.3 / 41</w:t>
            </w:r>
          </w:p>
        </w:tc>
        <w:tc>
          <w:tcPr>
            <w:tcW w:w="993" w:type="dxa"/>
            <w:vMerge/>
            <w:vAlign w:val="center"/>
          </w:tcPr>
          <w:p w14:paraId="1EB5E106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60EF9BAD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391E7808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</w:t>
            </w:r>
            <w:r w:rsidRPr="7CCF3737">
              <w:rPr>
                <w:rFonts w:ascii="Times New Roman" w:eastAsia="Times New Roman" w:hAnsi="Times New Roman" w:cs="Times New Roman"/>
              </w:rPr>
              <w:t xml:space="preserve"> </w:t>
            </w:r>
            <w:r w:rsidRPr="7CCF373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3F2BAF" w:rsidRPr="00431B06" w14:paraId="3D89C640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33434B5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Mean ± SD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64D6DD1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1.75 ± 15.80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21EBC2CC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9.40 ± 15.72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6C9CDBF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1.65 ± 16.06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58B01E2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2.51 ± 13.7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77817C4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484EF5E0">
              <w:rPr>
                <w:rFonts w:ascii="Times New Roman" w:eastAsia="Times New Roman" w:hAnsi="Times New Roman" w:cs="Times New Roman"/>
                <w:lang w:val="en-US"/>
              </w:rPr>
              <w:t>826</w:t>
            </w:r>
            <w:r w:rsidRPr="484EF5E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3F2BAF" w:rsidRPr="00431B06" w14:paraId="4F3AEC7C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98754E6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18 – 39 yr.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7D0D89F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5.0 / 129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212EFCD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9.9 / 95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5B86737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5.2 / 115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5008C74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3.3 / 14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7BD25605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869</w:t>
            </w:r>
          </w:p>
        </w:tc>
      </w:tr>
      <w:tr w:rsidR="003F2BAF" w:rsidRPr="00431B06" w14:paraId="2DFDF90F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228F35D4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40 - 64 yr.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6B10C54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2.6 / 272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D6C3423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52.2 / 166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3B1927B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2.7 / 241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F155AD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1.7 / 31</w:t>
            </w:r>
          </w:p>
        </w:tc>
        <w:tc>
          <w:tcPr>
            <w:tcW w:w="993" w:type="dxa"/>
            <w:vMerge/>
            <w:vAlign w:val="center"/>
          </w:tcPr>
          <w:p w14:paraId="014ACF43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46099247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03488561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65+ yr.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1031797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2.4 / 116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50CEA23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17.9 / 57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6B7F2022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2.1 / 101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0700B19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5.0 / 15</w:t>
            </w:r>
          </w:p>
        </w:tc>
        <w:tc>
          <w:tcPr>
            <w:tcW w:w="993" w:type="dxa"/>
            <w:vMerge/>
            <w:vAlign w:val="center"/>
          </w:tcPr>
          <w:p w14:paraId="40A99D6F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69167FB7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783D774B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unicipality</w:t>
            </w:r>
          </w:p>
        </w:tc>
      </w:tr>
      <w:tr w:rsidR="003F2BAF" w:rsidRPr="00431B06" w14:paraId="7D641161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F2E78E8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Vilnius city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54E1258F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8.7 / 252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C6AD183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9.4 / 157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08F4846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8.6 / 222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7874565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0.0 / 30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0B7E0A7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489</w:t>
            </w:r>
          </w:p>
        </w:tc>
      </w:tr>
      <w:tr w:rsidR="003F2BAF" w:rsidRPr="00431B06" w14:paraId="43E375E9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02FB9F24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Vilnius district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A14E6F2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0.1 / 52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EEC949A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9.9 / 95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350DBBB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9.4 / 43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6AE8307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5.0 / 9</w:t>
            </w:r>
          </w:p>
        </w:tc>
        <w:tc>
          <w:tcPr>
            <w:tcW w:w="993" w:type="dxa"/>
            <w:vMerge/>
            <w:vAlign w:val="center"/>
          </w:tcPr>
          <w:p w14:paraId="6898AAF5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4ECEC123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082F3D9F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Kaunas city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175BA54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8.6 / 148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1E138B7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10.1 / 32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84991B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9.3 / 134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968973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3.3 / 14</w:t>
            </w:r>
          </w:p>
        </w:tc>
        <w:tc>
          <w:tcPr>
            <w:tcW w:w="993" w:type="dxa"/>
            <w:vMerge/>
            <w:vAlign w:val="center"/>
          </w:tcPr>
          <w:p w14:paraId="2C7CE7A0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365C562D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CD437A6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Kaunas district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2467D6A4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2.6 / 65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EA20474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10.7 / 34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6891BCC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2.7 / 58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3A048BB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1.7 / 7</w:t>
            </w:r>
          </w:p>
        </w:tc>
        <w:tc>
          <w:tcPr>
            <w:tcW w:w="993" w:type="dxa"/>
            <w:vMerge/>
            <w:vAlign w:val="center"/>
          </w:tcPr>
          <w:p w14:paraId="5B71C340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5D60E560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0F62D3B8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cation</w:t>
            </w:r>
          </w:p>
        </w:tc>
      </w:tr>
      <w:tr w:rsidR="003F2BAF" w:rsidRPr="00431B06" w14:paraId="10E8C32D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94C822B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Secondary or lower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372A93D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4.6 / 127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776B8B5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1.7 / 69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098DF8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22.8 / 104*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3C42DE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38.3 / 23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382224C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13</w:t>
            </w:r>
          </w:p>
        </w:tc>
      </w:tr>
      <w:tr w:rsidR="003F2BAF" w:rsidRPr="00431B06" w14:paraId="03AF01CD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4C945EA1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Higher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72FF12B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6.7 / 138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E7CDFBA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6.4 / 84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579FAAB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6.5 / 121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365785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8.3 / 17</w:t>
            </w:r>
          </w:p>
        </w:tc>
        <w:tc>
          <w:tcPr>
            <w:tcW w:w="993" w:type="dxa"/>
            <w:vMerge/>
            <w:vAlign w:val="center"/>
          </w:tcPr>
          <w:p w14:paraId="06C6621F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4442DE31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BE4D456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University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4B2D04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8.7 / 252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1AED9A33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51.9 / 165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8415EE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50.8 / 232*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6EE2D5F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33.3 / 20</w:t>
            </w:r>
          </w:p>
        </w:tc>
        <w:tc>
          <w:tcPr>
            <w:tcW w:w="993" w:type="dxa"/>
            <w:vMerge/>
            <w:vAlign w:val="center"/>
          </w:tcPr>
          <w:p w14:paraId="0F36CC28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09471ED5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5452D877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mployment</w:t>
            </w:r>
          </w:p>
        </w:tc>
      </w:tr>
      <w:tr w:rsidR="003F2BAF" w:rsidRPr="00431B06" w14:paraId="3C18A257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08767D71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Employed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4B7040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9.6 / 360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C2298A6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74.2 / 236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646E7C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71.3 / 326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393798F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56.7 / 34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24F3E804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25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4B6C93F2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818C8FC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Unemployed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9E33C2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0.4 / 157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6D88288B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5.8 / 82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B883E0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28.7 / 131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54C165B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43.3 / 26</w:t>
            </w:r>
          </w:p>
        </w:tc>
        <w:tc>
          <w:tcPr>
            <w:tcW w:w="993" w:type="dxa"/>
            <w:vMerge/>
            <w:vAlign w:val="center"/>
          </w:tcPr>
          <w:p w14:paraId="1A690EE1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553804B9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1F748C53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</w:tr>
      <w:tr w:rsidR="003F2BAF" w:rsidRPr="00431B06" w14:paraId="2914C363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11A0C5D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Mean ± SD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3F593FD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6.29 ± 4.71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DF34F88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25.89 ± 4.56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5A3EFD3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6.31 ± 4.69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3D859EB2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6.15 ± 4.93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4A25D97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764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3F2BAF" w:rsidRPr="00431B06" w14:paraId="3B1E58E8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C986AEF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&lt;25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1E4B0E9F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4.6 / 230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407C9B4A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7.8 / 152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075E423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4.4 / 203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61E499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5.8 / 27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12FAD08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499</w:t>
            </w:r>
          </w:p>
        </w:tc>
      </w:tr>
      <w:tr w:rsidR="003F2BAF" w:rsidRPr="00431B06" w14:paraId="7B3E81EA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64586EA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25-29.99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4556F3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4.7 / 179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C975668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34.0 / 108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34DAC90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5.4 / 162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85F8F1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8.8 / 17</w:t>
            </w:r>
          </w:p>
        </w:tc>
        <w:tc>
          <w:tcPr>
            <w:tcW w:w="993" w:type="dxa"/>
            <w:vMerge/>
            <w:vAlign w:val="center"/>
          </w:tcPr>
          <w:p w14:paraId="1501A5B3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3059F135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280AEF90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30&gt;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6951D0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0.7 / 107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6187C52C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18.2 / 58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30A42032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0.1 / 92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2373F7A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5.4 / 15</w:t>
            </w:r>
          </w:p>
        </w:tc>
        <w:tc>
          <w:tcPr>
            <w:tcW w:w="993" w:type="dxa"/>
            <w:vMerge/>
            <w:vAlign w:val="center"/>
          </w:tcPr>
          <w:p w14:paraId="32EFB0AF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3245F9AC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05874A9C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ronic diseases</w:t>
            </w:r>
          </w:p>
        </w:tc>
      </w:tr>
      <w:tr w:rsidR="003F2BAF" w:rsidRPr="00431B06" w14:paraId="0186B7C9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4187FB66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18C44F9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3.1 / 274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E2D73DF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53.5 / 170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70C3181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4.2 / 247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077F06CA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5.0 / 27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2F34394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181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0BAD6577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28453CB7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Yes: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336EFC8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6.9 / 242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6D998C94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6.5 / 148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36B305D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45.8 / 209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0CF2CF1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5.0 / 33</w:t>
            </w:r>
          </w:p>
        </w:tc>
        <w:tc>
          <w:tcPr>
            <w:tcW w:w="993" w:type="dxa"/>
            <w:vMerge/>
            <w:vAlign w:val="center"/>
          </w:tcPr>
          <w:p w14:paraId="59FE4BC3" w14:textId="77777777" w:rsidR="003F2BAF" w:rsidRPr="00431B06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431B06" w14:paraId="6886E660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61A2FBE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Cardiovascular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5A657A1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9.1 / 143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597C7987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57.4 / 85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74F192C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9.8 / 125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50855A64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4.5 / 18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26E98B04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573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1B8ACBF0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A40ED7C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Diabetes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7E36425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8.7 / 21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985BED2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6.8 / 10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AF6874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8.1 / 17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7EAFCA5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2.1 / 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38F1490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502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017C37FA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36BE737B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Autoimmune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4360FF7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8.7 / 21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B363506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9.5 / 14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699D267B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7.7 / 16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CDA2DE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15.2 / 5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691FBC0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179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4FE91379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157C1B7C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Respiratory system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5537173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7.9 / 19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3D82CD5F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7.4 / 11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5E0D87A2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6.2 / 13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8192EB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7CCF3737">
              <w:rPr>
                <w:rFonts w:ascii="Times New Roman" w:eastAsia="Times New Roman" w:hAnsi="Times New Roman" w:cs="Times New Roman"/>
                <w:b/>
                <w:lang w:val="en-US"/>
              </w:rPr>
              <w:t>18.2 / 6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0920F1CE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30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7D0CB531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3B9CE62B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Oncological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D36D7F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.2 / 15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0C07D821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.7 / 7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3FB22B6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.7 / 12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746F66D9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9.1 / 3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70C97EA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438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35050736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6B9001A0" w14:textId="77777777" w:rsidR="003F2BAF" w:rsidRPr="00431B06" w:rsidRDefault="003F2BAF" w:rsidP="003F2BAF">
            <w:pPr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Kidney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0E9B3577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.9 / 7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735EBDB7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4.1 / 6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14A10B1F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.4 / 5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01345EA3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6.1 / 2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511F336F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244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1D022D29" w14:textId="77777777" w:rsidTr="003F2BAF">
        <w:trPr>
          <w:trHeight w:val="300"/>
        </w:trPr>
        <w:tc>
          <w:tcPr>
            <w:tcW w:w="9630" w:type="dxa"/>
            <w:gridSpan w:val="6"/>
            <w:tcMar>
              <w:left w:w="108" w:type="dxa"/>
              <w:right w:w="108" w:type="dxa"/>
            </w:tcMar>
          </w:tcPr>
          <w:p w14:paraId="1CF2786A" w14:textId="77777777" w:rsidR="003F2BAF" w:rsidRDefault="003F2BAF" w:rsidP="003F2BAF">
            <w:r w:rsidRPr="7CCF37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Use of immunosuppressive drugs</w:t>
            </w:r>
          </w:p>
        </w:tc>
      </w:tr>
      <w:tr w:rsidR="003F2BAF" w:rsidRPr="00431B06" w14:paraId="14E3F7AA" w14:textId="77777777" w:rsidTr="003F2BAF">
        <w:trPr>
          <w:trHeight w:val="300"/>
        </w:trPr>
        <w:tc>
          <w:tcPr>
            <w:tcW w:w="2520" w:type="dxa"/>
            <w:tcMar>
              <w:left w:w="108" w:type="dxa"/>
              <w:right w:w="108" w:type="dxa"/>
            </w:tcMar>
          </w:tcPr>
          <w:p w14:paraId="778B4FA3" w14:textId="77777777" w:rsidR="003F2BAF" w:rsidRPr="00431B06" w:rsidRDefault="003F2BAF" w:rsidP="003F2BA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1515" w:type="dxa"/>
            <w:tcMar>
              <w:left w:w="108" w:type="dxa"/>
              <w:right w:w="108" w:type="dxa"/>
            </w:tcMar>
          </w:tcPr>
          <w:p w14:paraId="367B26F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3.1 / 16</w:t>
            </w:r>
          </w:p>
        </w:tc>
        <w:tc>
          <w:tcPr>
            <w:tcW w:w="1561" w:type="dxa"/>
            <w:tcMar>
              <w:left w:w="108" w:type="dxa"/>
              <w:right w:w="108" w:type="dxa"/>
            </w:tcMar>
          </w:tcPr>
          <w:p w14:paraId="2D918F71" w14:textId="77777777" w:rsidR="003F2BAF" w:rsidRPr="2EF17793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3.8 / 12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4438BC1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2.8 / 13</w:t>
            </w:r>
          </w:p>
        </w:tc>
        <w:tc>
          <w:tcPr>
            <w:tcW w:w="1511" w:type="dxa"/>
            <w:tcMar>
              <w:left w:w="108" w:type="dxa"/>
              <w:right w:w="108" w:type="dxa"/>
            </w:tcMar>
          </w:tcPr>
          <w:p w14:paraId="4F958B1D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5.0 / 3</w:t>
            </w:r>
          </w:p>
        </w:tc>
        <w:tc>
          <w:tcPr>
            <w:tcW w:w="993" w:type="dxa"/>
            <w:vMerge w:val="restart"/>
            <w:tcMar>
              <w:left w:w="108" w:type="dxa"/>
              <w:right w:w="108" w:type="dxa"/>
            </w:tcMar>
          </w:tcPr>
          <w:p w14:paraId="3706A490" w14:textId="77777777" w:rsidR="003F2BAF" w:rsidRPr="00431B06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0.415</w:t>
            </w:r>
            <w:r w:rsidRPr="00431B0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3F2BAF" w:rsidRPr="00431B06" w14:paraId="333BD272" w14:textId="77777777" w:rsidTr="003F2BAF">
        <w:trPr>
          <w:trHeight w:val="300"/>
        </w:trPr>
        <w:tc>
          <w:tcPr>
            <w:tcW w:w="25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8A0F5F3" w14:textId="77777777" w:rsidR="003F2BAF" w:rsidRPr="00431B06" w:rsidRDefault="003F2BAF" w:rsidP="003F2BA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2081FCE" w14:textId="77777777" w:rsidR="003F2BAF" w:rsidRPr="00431B06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86.9 / 50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B8E1FA" w14:textId="77777777" w:rsidR="003F2BAF" w:rsidRPr="2EF17793" w:rsidRDefault="003F2BAF" w:rsidP="003F2B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EF17793">
              <w:rPr>
                <w:rFonts w:ascii="Times New Roman" w:eastAsia="Times New Roman" w:hAnsi="Times New Roman" w:cs="Times New Roman"/>
                <w:lang w:val="en-US"/>
              </w:rPr>
              <w:t>96.2 / 3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C1F9E1" w14:textId="77777777" w:rsidR="003F2BAF" w:rsidRPr="00431B06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97.2 / 444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B9C0035" w14:textId="77777777" w:rsidR="003F2BAF" w:rsidRPr="00431B06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1B06">
              <w:rPr>
                <w:rFonts w:ascii="Times New Roman" w:eastAsia="Times New Roman" w:hAnsi="Times New Roman" w:cs="Times New Roman"/>
                <w:lang w:val="en-US"/>
              </w:rPr>
              <w:t>95.0 / 57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AC0D86E" w14:textId="77777777" w:rsidR="003F2BAF" w:rsidRPr="00431B06" w:rsidRDefault="003F2BAF" w:rsidP="00D641D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9053B21" w14:textId="77777777" w:rsidR="003F2BAF" w:rsidRDefault="003F2BAF" w:rsidP="003F2BAF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US"/>
        </w:rPr>
      </w:pPr>
      <w:r w:rsidRPr="00431B06">
        <w:rPr>
          <w:rFonts w:ascii="Times New Roman" w:eastAsia="Times New Roman" w:hAnsi="Times New Roman" w:cs="Times New Roman"/>
          <w:sz w:val="20"/>
          <w:lang w:val="en-US"/>
        </w:rPr>
        <w:t>* P &lt; 0.05 compared to not vaccinated (z-test);</w:t>
      </w:r>
      <w:r w:rsidRPr="00431B06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 xml:space="preserve"> a</w:t>
      </w:r>
      <w:r w:rsidRPr="00431B06">
        <w:rPr>
          <w:rFonts w:ascii="Times New Roman" w:eastAsia="Times New Roman" w:hAnsi="Times New Roman" w:cs="Times New Roman"/>
          <w:sz w:val="20"/>
          <w:lang w:val="en-US"/>
        </w:rPr>
        <w:t xml:space="preserve"> - Fisher's Exact Test; </w:t>
      </w:r>
      <w:r w:rsidRPr="00431B06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 xml:space="preserve">b </w:t>
      </w:r>
      <w:r w:rsidRPr="00431B06">
        <w:rPr>
          <w:rFonts w:ascii="Times New Roman" w:eastAsia="Times New Roman" w:hAnsi="Times New Roman" w:cs="Times New Roman"/>
          <w:sz w:val="20"/>
          <w:lang w:val="en-US"/>
        </w:rPr>
        <w:t xml:space="preserve">- Mann-Whitney U Test; 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BMI – body mass index; </w:t>
      </w:r>
      <w:r w:rsidRPr="00431B06">
        <w:rPr>
          <w:rFonts w:ascii="Times New Roman" w:eastAsia="Times New Roman" w:hAnsi="Times New Roman" w:cs="Times New Roman"/>
          <w:sz w:val="20"/>
          <w:lang w:val="en-US"/>
        </w:rPr>
        <w:t>P value &lt; 0.05 is shown in bold.</w:t>
      </w:r>
    </w:p>
    <w:p w14:paraId="78BA210D" w14:textId="77777777" w:rsidR="003F2BAF" w:rsidRPr="00314EEA" w:rsidRDefault="003F2BAF" w:rsidP="003F2BAF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US"/>
        </w:rPr>
      </w:pPr>
    </w:p>
    <w:p w14:paraId="622B7126" w14:textId="77777777" w:rsidR="003F2BAF" w:rsidRDefault="003F2BA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1792D52E" w14:textId="2422B2A0" w:rsidR="003F2BAF" w:rsidRPr="007B3DBA" w:rsidRDefault="003F2BAF" w:rsidP="003F2BA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B3DB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mparison of s</w:t>
      </w:r>
      <w:r w:rsidRPr="007B3DB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lf-reporte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ases of </w:t>
      </w:r>
      <w:r w:rsidRPr="007B3DB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ARS-CoV-2 infectio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Pr="007B3DB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e vaccination statu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130"/>
        <w:gridCol w:w="2265"/>
        <w:gridCol w:w="1275"/>
        <w:gridCol w:w="1410"/>
      </w:tblGrid>
      <w:tr w:rsidR="003F2BAF" w:rsidRPr="0076426C" w14:paraId="6319E837" w14:textId="77777777" w:rsidTr="00E235D5">
        <w:trPr>
          <w:trHeight w:val="300"/>
        </w:trPr>
        <w:tc>
          <w:tcPr>
            <w:tcW w:w="255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708F716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Characteristics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DFBFBB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VID-19 v</w:t>
            </w: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ccination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tatus </w:t>
            </w: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%/n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6F50EC6" w14:textId="77777777" w:rsidR="003F2BAF" w:rsidRPr="0076426C" w:rsidRDefault="003F2BAF" w:rsidP="00D641D4">
            <w:pPr>
              <w:jc w:val="center"/>
              <w:rPr>
                <w:rFonts w:ascii="Times New Roman" w:hAnsi="Times New Roman" w:cs="Times New Roman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</w:t>
            </w:r>
          </w:p>
          <w:p w14:paraId="7244939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%/n)</w:t>
            </w:r>
          </w:p>
          <w:p w14:paraId="4BDF5456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N=517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1B3358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E76914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</w:t>
            </w:r>
            <w:proofErr w:type="spellStart"/>
            <w:r w:rsidRPr="6E76914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lue</w:t>
            </w:r>
            <w:r w:rsidRPr="6E76914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k</w:t>
            </w:r>
            <w:proofErr w:type="spellEnd"/>
          </w:p>
        </w:tc>
      </w:tr>
      <w:tr w:rsidR="003F2BAF" w:rsidRPr="0076426C" w14:paraId="48841887" w14:textId="77777777" w:rsidTr="00E235D5">
        <w:trPr>
          <w:trHeight w:val="300"/>
        </w:trPr>
        <w:tc>
          <w:tcPr>
            <w:tcW w:w="2550" w:type="dxa"/>
            <w:vMerge/>
            <w:tcBorders>
              <w:bottom w:val="single" w:sz="4" w:space="0" w:color="auto"/>
            </w:tcBorders>
            <w:vAlign w:val="center"/>
          </w:tcPr>
          <w:p w14:paraId="73EE7432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DECA9C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Vaccinated</w:t>
            </w:r>
          </w:p>
          <w:p w14:paraId="1B3A552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(N=457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E2219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ot vaccinated</w:t>
            </w:r>
          </w:p>
          <w:p w14:paraId="292FAF4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(N=60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5649961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1F5CDC82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3F966960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0EADE0D1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vious SARS-CoV-2 infection</w:t>
            </w:r>
          </w:p>
        </w:tc>
      </w:tr>
      <w:tr w:rsidR="003F2BAF" w:rsidRPr="0076426C" w14:paraId="51B56791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08554B3D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B3421F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3.9 / 276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2A07495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2.4 / 4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74961F5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4.9 / 318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3E3D536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20E3E5EB">
              <w:rPr>
                <w:rFonts w:ascii="Times New Roman" w:eastAsia="Times New Roman" w:hAnsi="Times New Roman" w:cs="Times New Roman"/>
                <w:lang w:val="en-US"/>
              </w:rPr>
              <w:t>242</w:t>
            </w:r>
          </w:p>
        </w:tc>
      </w:tr>
      <w:tr w:rsidR="003F2BAF" w:rsidRPr="0076426C" w14:paraId="36A38CC6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3752F4A7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04806F62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6.1 / 156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4E3DA55E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7.6 / 1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2DFDEBC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5.1 / 172</w:t>
            </w:r>
          </w:p>
        </w:tc>
        <w:tc>
          <w:tcPr>
            <w:tcW w:w="1410" w:type="dxa"/>
            <w:vMerge/>
            <w:vAlign w:val="center"/>
          </w:tcPr>
          <w:p w14:paraId="014B08F7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62B7F8D9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3B5C65BE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vious SARS-CoV-2 infection confirmed by PCR test</w:t>
            </w:r>
          </w:p>
        </w:tc>
      </w:tr>
      <w:tr w:rsidR="003F2BAF" w:rsidRPr="0076426C" w14:paraId="43D5A21F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46D279F8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n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139DF07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7.8 / 264*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2D1EE91D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0.0 / 24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15E1B5E2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5.7 / 288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0F0B695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F2BAF" w:rsidRPr="0076426C" w14:paraId="34F6F82C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75B965D6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1 tim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6484B62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7.0 / 169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24C05B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3.3 / 2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9838B94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7.7 / 195</w:t>
            </w:r>
          </w:p>
        </w:tc>
        <w:tc>
          <w:tcPr>
            <w:tcW w:w="1410" w:type="dxa"/>
            <w:vMerge/>
            <w:vAlign w:val="center"/>
          </w:tcPr>
          <w:p w14:paraId="568E87A7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129BCB52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019B760C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2 and more times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40C577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.3 / 24*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2884576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6.7 / 1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781A1AA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.6 / 34</w:t>
            </w:r>
          </w:p>
        </w:tc>
        <w:tc>
          <w:tcPr>
            <w:tcW w:w="1410" w:type="dxa"/>
            <w:vMerge/>
            <w:vAlign w:val="center"/>
          </w:tcPr>
          <w:p w14:paraId="1C7D6BC3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3DB0FC79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7DD3B418" w14:textId="0B5BAAA8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Previous SARS-CoV-2 infection confirmed by </w:t>
            </w:r>
            <w:r w:rsidR="00BB11C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 </w:t>
            </w: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apid antigen test</w:t>
            </w:r>
          </w:p>
        </w:tc>
      </w:tr>
      <w:tr w:rsidR="003F2BAF" w:rsidRPr="0076426C" w14:paraId="5C213D45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49D27C42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n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2AF5C2B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8.5 / 313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313B14E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6.7 / 4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29D035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9.4 / 359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1C96B16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133</w:t>
            </w:r>
          </w:p>
        </w:tc>
      </w:tr>
      <w:tr w:rsidR="003F2BAF" w:rsidRPr="0076426C" w14:paraId="377F6969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02387363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1 tim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AAF3EF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9.1 / 133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40100ED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8.3 / 1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316D91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7.9 / 144</w:t>
            </w:r>
          </w:p>
        </w:tc>
        <w:tc>
          <w:tcPr>
            <w:tcW w:w="1410" w:type="dxa"/>
            <w:vMerge/>
            <w:vAlign w:val="center"/>
          </w:tcPr>
          <w:p w14:paraId="5E928EDC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7BAA1DAF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2DFBB2AB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2 and more times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2C02159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.4 / 11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67027EDE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.0 / 3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65C9FC0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.7 / 14</w:t>
            </w:r>
          </w:p>
        </w:tc>
        <w:tc>
          <w:tcPr>
            <w:tcW w:w="1410" w:type="dxa"/>
            <w:vMerge/>
            <w:vAlign w:val="center"/>
          </w:tcPr>
          <w:p w14:paraId="10D5F87A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1C7E4DC4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4841B9B6" w14:textId="56AEA714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vious SARS-CoV-2 infection not confirmed by any test</w:t>
            </w:r>
            <w:r w:rsidR="00BB11C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3F2BAF" w:rsidRPr="0076426C" w14:paraId="50B15558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347A1918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n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B216CB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86.4 / 395*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C5538E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1.7 / 43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C757A4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84.7 / 438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51E170CD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3F2BAF" w:rsidRPr="0076426C" w14:paraId="689CA196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3E23E7E3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1 tim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0283BDE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0.3 / 47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3199AA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8.3 / 1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584F51BD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1.2 / 58</w:t>
            </w:r>
          </w:p>
        </w:tc>
        <w:tc>
          <w:tcPr>
            <w:tcW w:w="1410" w:type="dxa"/>
            <w:vMerge/>
            <w:vAlign w:val="center"/>
          </w:tcPr>
          <w:p w14:paraId="75FF924E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1331F21B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5BEFDD05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2 and more times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1BFEE76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.3 / 15*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CFF308F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0.0 / 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04F699E5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.1 / 21</w:t>
            </w:r>
          </w:p>
        </w:tc>
        <w:tc>
          <w:tcPr>
            <w:tcW w:w="1410" w:type="dxa"/>
            <w:vMerge/>
            <w:vAlign w:val="center"/>
          </w:tcPr>
          <w:p w14:paraId="037AA5A9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6B42F461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7E21A1A3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y symptoms during the last SARS-CoV-2 infection</w:t>
            </w:r>
          </w:p>
        </w:tc>
      </w:tr>
      <w:tr w:rsidR="003F2BAF" w:rsidRPr="0076426C" w14:paraId="4843850A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02A62B59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 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3BD99D6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.3 / 12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2678F28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.8 / 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08FD220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.4 / 14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720F191E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39C5458D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6153B543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Yes: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635DA30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95.7 / 264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A434B2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95.2 / 4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22A6352A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95.6 / 304</w:t>
            </w:r>
          </w:p>
        </w:tc>
        <w:tc>
          <w:tcPr>
            <w:tcW w:w="1410" w:type="dxa"/>
            <w:vMerge/>
            <w:vAlign w:val="center"/>
          </w:tcPr>
          <w:p w14:paraId="5D524F9E" w14:textId="77777777" w:rsidR="003F2BAF" w:rsidRPr="0076426C" w:rsidRDefault="003F2BAF" w:rsidP="00D641D4">
            <w:pPr>
              <w:rPr>
                <w:rFonts w:ascii="Times New Roman" w:hAnsi="Times New Roman" w:cs="Times New Roman"/>
              </w:rPr>
            </w:pPr>
          </w:p>
        </w:tc>
      </w:tr>
      <w:tr w:rsidR="003F2BAF" w:rsidRPr="0076426C" w14:paraId="749C096A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600A144D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Fever 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7DB9C54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4.6 / 194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AD1556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7.5 / 3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2BC66E4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5.0 / 225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7682023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845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10CB32CA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21221714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Fatigu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33DC1F9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8.7 / 180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EB424E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7.5 / 3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7FF90F0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9.9 / 21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10C2809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355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65A68789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5E682960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Runny nose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5D08385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0.5 / 156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F66541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2.5 / 25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33B50B8A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0.7 / 18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4388796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863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5134D3C0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40AA7D2B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Sore throat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6790B1C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1.1 / 157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35006932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0.0 / 2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6BD07775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9.6 / 177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3783AA9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225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326D1D38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72AC459D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Cough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55F78235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5.4 / 143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134B13EF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7.5 / 27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24861C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7.0 / 170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6DDC2B1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172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539ABD56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1F06B281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Muscle pain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5EFACB70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0.4 / 130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65B79F4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62.5 / 25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0E625F8F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2.0 / 155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6EF8A33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176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40FDA4CC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725E815A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Loss of taste or smell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2E95563A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5.1 / 92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3219C4B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5.9 / 14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219C6B90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5.2 / 106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08D726F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4DAE0BD2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5DA7F741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Frequent breathing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0FC56DF4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2.2 / 57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2417EE5A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9.5 / 15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51FBBD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4.4 / 72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6D75724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26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461F577C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29086536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Shortness of breath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21F8E00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7.6 / 46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4F97777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37.5 / 15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00CF8F97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0.2 / 6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35C4488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6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12A60DD6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3B6BF954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Nausea or vomiting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3848D7B8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1.1 / 29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D887D44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5.4 / 6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583A883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1.6 / 35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5888C979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425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00C5770C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076D8D48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Diarrhea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10D1C206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.3 / 19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A0D22DD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29.7 / 1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44FF6B73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0.1 / 30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15C9FB96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5ACEB465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3274BAC3" w14:textId="77777777" w:rsidR="003F2BAF" w:rsidRPr="0076426C" w:rsidRDefault="003F2BAF" w:rsidP="00D641D4">
            <w:pPr>
              <w:ind w:firstLine="270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32D958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0.9 / 28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46CEDE82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7.5 / 3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093AFDB1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0.4 / 3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37232852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0.780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4F1C907E" w14:textId="77777777" w:rsidTr="00E235D5">
        <w:trPr>
          <w:trHeight w:val="300"/>
        </w:trPr>
        <w:tc>
          <w:tcPr>
            <w:tcW w:w="9630" w:type="dxa"/>
            <w:gridSpan w:val="5"/>
            <w:tcMar>
              <w:left w:w="108" w:type="dxa"/>
              <w:right w:w="108" w:type="dxa"/>
            </w:tcMar>
          </w:tcPr>
          <w:p w14:paraId="46EB6207" w14:textId="054C7F03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vious SARS-CoV-2 infection confirmed to other household members</w:t>
            </w:r>
            <w:r w:rsidR="00BB11C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3F2BAF" w:rsidRPr="0076426C" w14:paraId="37429306" w14:textId="77777777" w:rsidTr="00E235D5">
        <w:trPr>
          <w:trHeight w:val="300"/>
        </w:trPr>
        <w:tc>
          <w:tcPr>
            <w:tcW w:w="2550" w:type="dxa"/>
            <w:tcMar>
              <w:left w:w="108" w:type="dxa"/>
              <w:right w:w="108" w:type="dxa"/>
            </w:tcMar>
          </w:tcPr>
          <w:p w14:paraId="15E00579" w14:textId="77777777" w:rsidR="003F2BAF" w:rsidRPr="0076426C" w:rsidRDefault="003F2BAF" w:rsidP="00D641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2130" w:type="dxa"/>
            <w:tcMar>
              <w:left w:w="108" w:type="dxa"/>
              <w:right w:w="108" w:type="dxa"/>
            </w:tcMar>
          </w:tcPr>
          <w:p w14:paraId="4E3EA250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1.7 / 234</w:t>
            </w:r>
          </w:p>
        </w:tc>
        <w:tc>
          <w:tcPr>
            <w:tcW w:w="2265" w:type="dxa"/>
            <w:tcMar>
              <w:left w:w="108" w:type="dxa"/>
              <w:right w:w="108" w:type="dxa"/>
            </w:tcMar>
          </w:tcPr>
          <w:p w14:paraId="53E5A91C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1.7 / 3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14:paraId="2C956D0B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51.7 / 265</w:t>
            </w:r>
          </w:p>
        </w:tc>
        <w:tc>
          <w:tcPr>
            <w:tcW w:w="1410" w:type="dxa"/>
            <w:vMerge w:val="restart"/>
            <w:tcMar>
              <w:left w:w="108" w:type="dxa"/>
              <w:right w:w="108" w:type="dxa"/>
            </w:tcMar>
          </w:tcPr>
          <w:p w14:paraId="7B84F89D" w14:textId="77777777" w:rsidR="003F2BAF" w:rsidRPr="0076426C" w:rsidRDefault="003F2BAF" w:rsidP="00D641D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  <w:r w:rsidRPr="0076426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F2BAF" w:rsidRPr="0076426C" w14:paraId="2B30CC07" w14:textId="77777777" w:rsidTr="00E235D5">
        <w:trPr>
          <w:trHeight w:val="300"/>
        </w:trPr>
        <w:tc>
          <w:tcPr>
            <w:tcW w:w="25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00F2DEA" w14:textId="77777777" w:rsidR="003F2BAF" w:rsidRPr="0076426C" w:rsidRDefault="003F2BAF" w:rsidP="00D641D4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613097" w14:textId="77777777" w:rsidR="003F2BAF" w:rsidRPr="0076426C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8.3 / 219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91EEBD" w14:textId="77777777" w:rsidR="003F2BAF" w:rsidRPr="0076426C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8.3 / 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180B95B" w14:textId="77777777" w:rsidR="003F2BAF" w:rsidRPr="0076426C" w:rsidRDefault="003F2BAF" w:rsidP="00D641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26C">
              <w:rPr>
                <w:rFonts w:ascii="Times New Roman" w:eastAsia="Times New Roman" w:hAnsi="Times New Roman" w:cs="Times New Roman"/>
                <w:lang w:val="en-US"/>
              </w:rPr>
              <w:t>48.3 / 248</w:t>
            </w: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125392BB" w14:textId="77777777" w:rsidR="003F2BAF" w:rsidRPr="0076426C" w:rsidRDefault="003F2BAF" w:rsidP="00D641D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58850C3" w14:textId="198F2B73" w:rsidR="00E235D5" w:rsidRDefault="003F2BAF" w:rsidP="00E235D5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24C4AFD">
        <w:rPr>
          <w:rFonts w:ascii="Times New Roman" w:eastAsia="Times New Roman" w:hAnsi="Times New Roman" w:cs="Times New Roman"/>
          <w:sz w:val="20"/>
          <w:szCs w:val="20"/>
          <w:lang w:val="en-US"/>
        </w:rPr>
        <w:t>* P &lt; 0.05 compared to not vaccinated (z-test);</w:t>
      </w:r>
      <w:r w:rsidRPr="424C4AF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424C4AFD">
        <w:rPr>
          <w:rFonts w:ascii="Times New Roman" w:eastAsia="Times New Roman" w:hAnsi="Times New Roman" w:cs="Times New Roman"/>
          <w:sz w:val="19"/>
          <w:szCs w:val="19"/>
          <w:lang w:val="en-US"/>
        </w:rPr>
        <w:t>k - chi-squared test (three or more groups) or Fisher exact test (two groups)</w:t>
      </w:r>
      <w:r w:rsidRPr="424C4AFD">
        <w:rPr>
          <w:rFonts w:ascii="Times New Roman" w:eastAsia="Times New Roman" w:hAnsi="Times New Roman" w:cs="Times New Roman"/>
          <w:sz w:val="20"/>
          <w:szCs w:val="20"/>
          <w:lang w:val="en-US"/>
        </w:rPr>
        <w:t>; P &lt; 0.05 is shown in bold.</w:t>
      </w:r>
      <w:r w:rsidR="00E235D5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2665E96" w14:textId="77777777" w:rsidR="00E235D5" w:rsidRPr="006879FE" w:rsidRDefault="00E235D5" w:rsidP="00E235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235D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E235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omparison of SARS-CoV-2 vaccination and infection status with the determined</w:t>
      </w:r>
      <w:r w:rsidRPr="00BC39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BC39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ti-SARS-CoV-2 IgG positivit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9693" w:type="dxa"/>
        <w:tblLayout w:type="fixed"/>
        <w:tblLook w:val="04A0" w:firstRow="1" w:lastRow="0" w:firstColumn="1" w:lastColumn="0" w:noHBand="0" w:noVBand="1"/>
      </w:tblPr>
      <w:tblGrid>
        <w:gridCol w:w="1691"/>
        <w:gridCol w:w="1335"/>
        <w:gridCol w:w="1425"/>
        <w:gridCol w:w="1140"/>
        <w:gridCol w:w="1410"/>
        <w:gridCol w:w="1425"/>
        <w:gridCol w:w="1260"/>
        <w:gridCol w:w="7"/>
      </w:tblGrid>
      <w:tr w:rsidR="00E235D5" w:rsidRPr="00E235D5" w14:paraId="18EA38D5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477E3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259D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ti-N IgG </w:t>
            </w:r>
          </w:p>
          <w:p w14:paraId="43FCDCE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/n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B451C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ti-S IgG </w:t>
            </w:r>
          </w:p>
          <w:p w14:paraId="5EB3204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%/n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1E3E733E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1293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13C916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ositiv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BA2195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N=300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4B410E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gativ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AF93B2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N=217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65FC4E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proofErr w:type="spellStart"/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alue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310A09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ositiv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FEC905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N=501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1699C1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gativ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B95F35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N=16)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2A4903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proofErr w:type="spellStart"/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alue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5D095E88" w14:textId="77777777" w:rsidTr="00E235D5">
        <w:trPr>
          <w:gridAfter w:val="1"/>
          <w:wAfter w:w="7" w:type="dxa"/>
          <w:trHeight w:val="300"/>
        </w:trPr>
        <w:tc>
          <w:tcPr>
            <w:tcW w:w="9686" w:type="dxa"/>
            <w:gridSpan w:val="7"/>
          </w:tcPr>
          <w:p w14:paraId="5CD7C765" w14:textId="77777777" w:rsidR="00E235D5" w:rsidRPr="00E235D5" w:rsidRDefault="00E235D5" w:rsidP="00E235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5AA76325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4B7C766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00D61B1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2 / 9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30DA0F8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8 / 77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3891B30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410" w:type="dxa"/>
          </w:tcPr>
          <w:p w14:paraId="488D55B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2 / 160</w:t>
            </w:r>
          </w:p>
        </w:tc>
        <w:tc>
          <w:tcPr>
            <w:tcW w:w="1425" w:type="dxa"/>
          </w:tcPr>
          <w:p w14:paraId="711D302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 / 8</w:t>
            </w:r>
          </w:p>
        </w:tc>
        <w:tc>
          <w:tcPr>
            <w:tcW w:w="1260" w:type="dxa"/>
            <w:vMerge w:val="restart"/>
          </w:tcPr>
          <w:p w14:paraId="07CC511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  <w:p w14:paraId="44506109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1EE49B16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2936A37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mal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C5EAFC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9 / 20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678A191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1 / 14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37F08EB9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2A0181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7.7 / 341</w:t>
            </w:r>
          </w:p>
        </w:tc>
        <w:tc>
          <w:tcPr>
            <w:tcW w:w="1425" w:type="dxa"/>
          </w:tcPr>
          <w:p w14:paraId="72C9E04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2.3 / 8</w:t>
            </w:r>
          </w:p>
        </w:tc>
        <w:tc>
          <w:tcPr>
            <w:tcW w:w="1260" w:type="dxa"/>
            <w:vMerge/>
          </w:tcPr>
          <w:p w14:paraId="45AD280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235D5" w:rsidRPr="00E235D5" w14:paraId="7FEE1E25" w14:textId="77777777" w:rsidTr="00E235D5">
        <w:trPr>
          <w:gridAfter w:val="1"/>
          <w:wAfter w:w="7" w:type="dxa"/>
          <w:trHeight w:val="300"/>
        </w:trPr>
        <w:tc>
          <w:tcPr>
            <w:tcW w:w="9686" w:type="dxa"/>
            <w:gridSpan w:val="7"/>
          </w:tcPr>
          <w:p w14:paraId="431E63F9" w14:textId="77777777" w:rsidR="00E235D5" w:rsidRPr="00E235D5" w:rsidRDefault="00E235D5" w:rsidP="00E235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7572EAF8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D0777B6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8 – 39 yr.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52886E2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7 / 6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56F619A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3 / 6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3A429C1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286C083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1 / 124</w:t>
            </w:r>
          </w:p>
        </w:tc>
        <w:tc>
          <w:tcPr>
            <w:tcW w:w="1425" w:type="dxa"/>
          </w:tcPr>
          <w:p w14:paraId="5382D26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 / 5</w:t>
            </w:r>
          </w:p>
        </w:tc>
        <w:tc>
          <w:tcPr>
            <w:tcW w:w="1260" w:type="dxa"/>
            <w:vMerge w:val="restart"/>
          </w:tcPr>
          <w:p w14:paraId="5CCDD53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7</w:t>
            </w:r>
          </w:p>
          <w:p w14:paraId="5F7A649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4BAB9F7B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54AD29AC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40 - 64 yr.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122495D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 / 16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2093F66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7 / 10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675F81FC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60A9AD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7.4 / 265</w:t>
            </w:r>
          </w:p>
        </w:tc>
        <w:tc>
          <w:tcPr>
            <w:tcW w:w="1425" w:type="dxa"/>
          </w:tcPr>
          <w:p w14:paraId="6FE2A1A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2.6 / 7</w:t>
            </w:r>
          </w:p>
        </w:tc>
        <w:tc>
          <w:tcPr>
            <w:tcW w:w="1260" w:type="dxa"/>
            <w:vMerge/>
          </w:tcPr>
          <w:p w14:paraId="645FD642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235D5" w:rsidRPr="00E235D5" w14:paraId="5CC042A1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1212150B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65+ yr.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5ABDF4E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6 / 6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446A0F3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4 / 4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33D5EEF8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13D78F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6.6 / 112</w:t>
            </w:r>
          </w:p>
        </w:tc>
        <w:tc>
          <w:tcPr>
            <w:tcW w:w="1425" w:type="dxa"/>
          </w:tcPr>
          <w:p w14:paraId="1E56392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3.4 / 4</w:t>
            </w:r>
          </w:p>
        </w:tc>
        <w:tc>
          <w:tcPr>
            <w:tcW w:w="1260" w:type="dxa"/>
            <w:vMerge/>
          </w:tcPr>
          <w:p w14:paraId="6CDC5BF2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235D5" w:rsidRPr="00E235D5" w14:paraId="7B14D55A" w14:textId="77777777" w:rsidTr="00E235D5">
        <w:trPr>
          <w:trHeight w:val="300"/>
        </w:trPr>
        <w:tc>
          <w:tcPr>
            <w:tcW w:w="9693" w:type="dxa"/>
            <w:gridSpan w:val="8"/>
          </w:tcPr>
          <w:p w14:paraId="56C91419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statu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2720B3D0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949C877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 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E9C774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7/ 25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6399279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3 / 19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059110F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945B62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7269630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9.8 / 456</w:t>
            </w:r>
          </w:p>
        </w:tc>
        <w:tc>
          <w:tcPr>
            <w:tcW w:w="1425" w:type="dxa"/>
          </w:tcPr>
          <w:p w14:paraId="500A2A7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2 / 1</w:t>
            </w:r>
          </w:p>
        </w:tc>
        <w:tc>
          <w:tcPr>
            <w:tcW w:w="1260" w:type="dxa"/>
            <w:vMerge w:val="restart"/>
          </w:tcPr>
          <w:p w14:paraId="310AEB6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AF654D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235D5" w:rsidRPr="00E235D5" w14:paraId="18A327C6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2C9EFCE5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A5897D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3 / 4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63C6B56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7 / 1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592917A3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87CBA6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.0 / 45</w:t>
            </w:r>
          </w:p>
        </w:tc>
        <w:tc>
          <w:tcPr>
            <w:tcW w:w="1425" w:type="dxa"/>
          </w:tcPr>
          <w:p w14:paraId="0407FAB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.0 / 15</w:t>
            </w:r>
          </w:p>
        </w:tc>
        <w:tc>
          <w:tcPr>
            <w:tcW w:w="1260" w:type="dxa"/>
            <w:vMerge/>
          </w:tcPr>
          <w:p w14:paraId="412A8E5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2D17348F" w14:textId="77777777" w:rsidTr="00E235D5">
        <w:trPr>
          <w:trHeight w:val="300"/>
        </w:trPr>
        <w:tc>
          <w:tcPr>
            <w:tcW w:w="9693" w:type="dxa"/>
            <w:gridSpan w:val="8"/>
          </w:tcPr>
          <w:p w14:paraId="4639A90D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received COVID-19 vaccine dos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69A78294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E482DCF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212529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83.3 / 1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73F63B9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6.7 / 2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48593BE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25B757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9B635B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E368A8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1D6C9AC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0 / 12</w:t>
            </w:r>
          </w:p>
        </w:tc>
        <w:tc>
          <w:tcPr>
            <w:tcW w:w="1425" w:type="dxa"/>
          </w:tcPr>
          <w:p w14:paraId="6A7BBB2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 / 0</w:t>
            </w:r>
          </w:p>
        </w:tc>
        <w:tc>
          <w:tcPr>
            <w:tcW w:w="1260" w:type="dxa"/>
            <w:vMerge w:val="restart"/>
          </w:tcPr>
          <w:p w14:paraId="27C7E41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2</w:t>
            </w:r>
          </w:p>
          <w:p w14:paraId="3A8547A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61AA59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74F561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7F503213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5A49651F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CB92BA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1.9 / 83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76CD8EB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8.1 / 51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b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46EA1BBD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E37004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9.3 / 133</w:t>
            </w:r>
          </w:p>
        </w:tc>
        <w:tc>
          <w:tcPr>
            <w:tcW w:w="1425" w:type="dxa"/>
          </w:tcPr>
          <w:p w14:paraId="3F1326E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7 / 1</w:t>
            </w:r>
          </w:p>
        </w:tc>
        <w:tc>
          <w:tcPr>
            <w:tcW w:w="1260" w:type="dxa"/>
            <w:vMerge/>
          </w:tcPr>
          <w:p w14:paraId="5CC7FD6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13D8C151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429DF9D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185849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5.1 / 15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3A3C818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4.9 / 123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c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3E40F3E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CD8B33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274</w:t>
            </w:r>
          </w:p>
        </w:tc>
        <w:tc>
          <w:tcPr>
            <w:tcW w:w="1425" w:type="dxa"/>
          </w:tcPr>
          <w:p w14:paraId="005F17F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5B2775A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14898F92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D7CECC8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3C94A2E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1.7 / 1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2D394CB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8.3 / 21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0A4093B9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6A6FDD1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36</w:t>
            </w:r>
          </w:p>
        </w:tc>
        <w:tc>
          <w:tcPr>
            <w:tcW w:w="1425" w:type="dxa"/>
          </w:tcPr>
          <w:p w14:paraId="6082E1F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1823128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789E603A" w14:textId="77777777" w:rsidTr="00E235D5">
        <w:trPr>
          <w:trHeight w:val="300"/>
        </w:trPr>
        <w:tc>
          <w:tcPr>
            <w:tcW w:w="9693" w:type="dxa"/>
            <w:gridSpan w:val="8"/>
          </w:tcPr>
          <w:p w14:paraId="7C558A0F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VID-19 vaccine </w:t>
            </w:r>
          </w:p>
        </w:tc>
      </w:tr>
      <w:tr w:rsidR="00E235D5" w:rsidRPr="00E235D5" w14:paraId="1EF7B29D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EDE77CB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mirnaty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7A6A82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8 / 15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7F8D87F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2 / 12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73A586C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030C3A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9CDE60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AFDB17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8F15A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93E6A3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1A7D321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00.0 / 285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5" w:type="dxa"/>
          </w:tcPr>
          <w:p w14:paraId="4FF89D6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 / 0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vMerge w:val="restart"/>
          </w:tcPr>
          <w:p w14:paraId="0FBBB04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  <w:p w14:paraId="2E66FD5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011F97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C9C955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E1AD4A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65D93B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7BFB7B65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1F8BE53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xzevria</w:t>
            </w:r>
            <w:proofErr w:type="spellEnd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54E4261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6 / 1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4F9667B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4 / 7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5816DBF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000224F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.7 / 22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5" w:type="dxa"/>
          </w:tcPr>
          <w:p w14:paraId="6D51107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 / 1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vMerge/>
          </w:tcPr>
          <w:p w14:paraId="59F08A6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5D85EDDC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9B9BEEF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Spikevax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5DED0B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3 / 1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2FFA842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 / 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38ACAD6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385FF9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15</w:t>
            </w:r>
          </w:p>
        </w:tc>
        <w:tc>
          <w:tcPr>
            <w:tcW w:w="1425" w:type="dxa"/>
          </w:tcPr>
          <w:p w14:paraId="56AB519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05670DB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5A533778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602FC97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Janssen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BA12DB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0 / 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216448F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0 / 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1F4FB9B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095869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12</w:t>
            </w:r>
          </w:p>
        </w:tc>
        <w:tc>
          <w:tcPr>
            <w:tcW w:w="1425" w:type="dxa"/>
          </w:tcPr>
          <w:p w14:paraId="13591D2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5CC05A4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1D2F3AAF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4583D7D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xzevria</w:t>
            </w:r>
            <w:proofErr w:type="spellEnd"/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+  Comirnaty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DFC973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9 / 41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0E411A3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 / 3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729709D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7616BD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79</w:t>
            </w:r>
          </w:p>
        </w:tc>
        <w:tc>
          <w:tcPr>
            <w:tcW w:w="1425" w:type="dxa"/>
          </w:tcPr>
          <w:p w14:paraId="5F734FA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65C3A21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38B82BBB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37EB00A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ther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D83C4A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5 / 2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531D16C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5 / 1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</w:tcPr>
          <w:p w14:paraId="1DFFF31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F1E6E0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32</w:t>
            </w:r>
          </w:p>
        </w:tc>
        <w:tc>
          <w:tcPr>
            <w:tcW w:w="1425" w:type="dxa"/>
          </w:tcPr>
          <w:p w14:paraId="4D711D1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077543D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1BEFAC36" w14:textId="77777777" w:rsidTr="00E235D5">
        <w:trPr>
          <w:trHeight w:val="300"/>
        </w:trPr>
        <w:tc>
          <w:tcPr>
            <w:tcW w:w="9693" w:type="dxa"/>
            <w:gridSpan w:val="8"/>
          </w:tcPr>
          <w:p w14:paraId="0C72674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SARS-CoV-2 infection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456B3A58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54AE62A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10C05C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1.3 / 19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05474E7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8.7 / 123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1B9AA9B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76C991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3C3993C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5 / 310</w:t>
            </w:r>
          </w:p>
        </w:tc>
        <w:tc>
          <w:tcPr>
            <w:tcW w:w="1425" w:type="dxa"/>
          </w:tcPr>
          <w:p w14:paraId="07E7B26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 / 8</w:t>
            </w:r>
          </w:p>
        </w:tc>
        <w:tc>
          <w:tcPr>
            <w:tcW w:w="1260" w:type="dxa"/>
            <w:vMerge w:val="restart"/>
          </w:tcPr>
          <w:p w14:paraId="5EB4FE1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  <w:p w14:paraId="6084101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6ACACDC6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3DAA2DF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4B1469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1.2 / 8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5FED4EF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8.8 / 8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2DFA4FB7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6D0E2F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5.3 / 164</w:t>
            </w:r>
          </w:p>
        </w:tc>
        <w:tc>
          <w:tcPr>
            <w:tcW w:w="1425" w:type="dxa"/>
          </w:tcPr>
          <w:p w14:paraId="46A0F70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4.7 / 8</w:t>
            </w:r>
          </w:p>
        </w:tc>
        <w:tc>
          <w:tcPr>
            <w:tcW w:w="1260" w:type="dxa"/>
            <w:vMerge/>
          </w:tcPr>
          <w:p w14:paraId="283094D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549D1BE0" w14:textId="77777777" w:rsidTr="00E235D5">
        <w:trPr>
          <w:trHeight w:val="300"/>
        </w:trPr>
        <w:tc>
          <w:tcPr>
            <w:tcW w:w="9693" w:type="dxa"/>
            <w:gridSpan w:val="8"/>
          </w:tcPr>
          <w:p w14:paraId="014524B0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evious SARS-CoV-2 infection confirmed by PCR test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49F7221C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2A433319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F0C196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6 / 16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3E375DA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4 / 12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6D10DCC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3AF1D97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5 / 278</w:t>
            </w:r>
          </w:p>
        </w:tc>
        <w:tc>
          <w:tcPr>
            <w:tcW w:w="1425" w:type="dxa"/>
          </w:tcPr>
          <w:p w14:paraId="6B2F8B4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 / 10</w:t>
            </w:r>
          </w:p>
        </w:tc>
        <w:tc>
          <w:tcPr>
            <w:tcW w:w="1260" w:type="dxa"/>
            <w:vMerge w:val="restart"/>
          </w:tcPr>
          <w:p w14:paraId="1A00259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  <w:p w14:paraId="12AE442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2797E8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5B4E8343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28E460B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 tim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5C5E3BF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0 / 11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262E7DF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0 / 8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60A45343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B1B10F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7.4 / 190</w:t>
            </w:r>
          </w:p>
        </w:tc>
        <w:tc>
          <w:tcPr>
            <w:tcW w:w="1425" w:type="dxa"/>
          </w:tcPr>
          <w:p w14:paraId="78660B6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2.6 / 5</w:t>
            </w:r>
          </w:p>
        </w:tc>
        <w:tc>
          <w:tcPr>
            <w:tcW w:w="1260" w:type="dxa"/>
            <w:vMerge/>
          </w:tcPr>
          <w:p w14:paraId="7DD1239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50BBAEC2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E0E787B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 and more tim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3C30EA0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5 / 2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3B8F561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5 / 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04E60BF2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0864EBC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7.1 / 33</w:t>
            </w:r>
          </w:p>
        </w:tc>
        <w:tc>
          <w:tcPr>
            <w:tcW w:w="1425" w:type="dxa"/>
          </w:tcPr>
          <w:p w14:paraId="22B4FE5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2.9 / 1</w:t>
            </w:r>
          </w:p>
        </w:tc>
        <w:tc>
          <w:tcPr>
            <w:tcW w:w="1260" w:type="dxa"/>
            <w:vMerge/>
          </w:tcPr>
          <w:p w14:paraId="148F18E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7B0462DD" w14:textId="77777777" w:rsidTr="00E235D5">
        <w:trPr>
          <w:trHeight w:val="300"/>
        </w:trPr>
        <w:tc>
          <w:tcPr>
            <w:tcW w:w="9693" w:type="dxa"/>
            <w:gridSpan w:val="8"/>
          </w:tcPr>
          <w:p w14:paraId="4B2C3BF1" w14:textId="48E11482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vious SARS-CoV-2 infection confirmed by </w:t>
            </w:r>
            <w:r w:rsidR="00BB11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 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pid antigen test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77017148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251C213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58F549A" w14:textId="77777777" w:rsidR="00E235D5" w:rsidRPr="00E235D5" w:rsidRDefault="00E235D5" w:rsidP="00E23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5.2 / 198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5" w:type="dxa"/>
          </w:tcPr>
          <w:p w14:paraId="26AD81F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4.8 / 161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695FE1C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1E64A11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8 / 344</w:t>
            </w:r>
          </w:p>
        </w:tc>
        <w:tc>
          <w:tcPr>
            <w:tcW w:w="1425" w:type="dxa"/>
          </w:tcPr>
          <w:p w14:paraId="1584285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/ 15</w:t>
            </w:r>
          </w:p>
        </w:tc>
        <w:tc>
          <w:tcPr>
            <w:tcW w:w="1260" w:type="dxa"/>
            <w:vMerge w:val="restart"/>
          </w:tcPr>
          <w:p w14:paraId="0A0BCA8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  <w:p w14:paraId="01645BE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225963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6C4383B0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0D63DBAB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 tim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AEEE7B1" w14:textId="77777777" w:rsidR="00E235D5" w:rsidRPr="00E235D5" w:rsidRDefault="00E235D5" w:rsidP="00E23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5 / 9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4A3B5076" w14:textId="77777777" w:rsidR="00E235D5" w:rsidRPr="00E235D5" w:rsidRDefault="00E235D5" w:rsidP="00E23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5 / 54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608A8C9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E3F7E6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9.3 / 143</w:t>
            </w:r>
          </w:p>
        </w:tc>
        <w:tc>
          <w:tcPr>
            <w:tcW w:w="1425" w:type="dxa"/>
          </w:tcPr>
          <w:p w14:paraId="24E011B4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7 / 1</w:t>
            </w:r>
          </w:p>
        </w:tc>
        <w:tc>
          <w:tcPr>
            <w:tcW w:w="1260" w:type="dxa"/>
            <w:vMerge/>
          </w:tcPr>
          <w:p w14:paraId="4313DE4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7543E907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51FE9B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 and more tim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645668E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85.7 / 12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5" w:type="dxa"/>
          </w:tcPr>
          <w:p w14:paraId="620321C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4.3 / 2</w:t>
            </w: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2D33FAE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E2C61E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14</w:t>
            </w:r>
          </w:p>
        </w:tc>
        <w:tc>
          <w:tcPr>
            <w:tcW w:w="1425" w:type="dxa"/>
          </w:tcPr>
          <w:p w14:paraId="47B5B94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2191E67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0F631528" w14:textId="77777777" w:rsidTr="00E235D5">
        <w:trPr>
          <w:trHeight w:val="300"/>
        </w:trPr>
        <w:tc>
          <w:tcPr>
            <w:tcW w:w="9693" w:type="dxa"/>
            <w:gridSpan w:val="8"/>
          </w:tcPr>
          <w:p w14:paraId="494FA468" w14:textId="7DDC9A56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SARS-CoV-2 infection not confirmed by any test</w:t>
            </w:r>
            <w:r w:rsidR="00BB11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47932422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72F5E2B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1F3C9222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 / 24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71BED526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2 / 18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410418D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0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53A3B6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60516C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7C48045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8 / 424</w:t>
            </w:r>
          </w:p>
        </w:tc>
        <w:tc>
          <w:tcPr>
            <w:tcW w:w="1425" w:type="dxa"/>
          </w:tcPr>
          <w:p w14:paraId="71DB905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 / 14</w:t>
            </w:r>
          </w:p>
        </w:tc>
        <w:tc>
          <w:tcPr>
            <w:tcW w:w="1260" w:type="dxa"/>
            <w:vMerge w:val="restart"/>
          </w:tcPr>
          <w:p w14:paraId="0F3C4015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  <w:p w14:paraId="1573123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A8E7E6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5350E845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72DDFE8C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 time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497B24A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2 / 3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143A658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8 / 1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1F54ADE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0E9F441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8.3 / 57</w:t>
            </w:r>
          </w:p>
        </w:tc>
        <w:tc>
          <w:tcPr>
            <w:tcW w:w="1425" w:type="dxa"/>
          </w:tcPr>
          <w:p w14:paraId="0F0303E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.7 / 1</w:t>
            </w:r>
          </w:p>
        </w:tc>
        <w:tc>
          <w:tcPr>
            <w:tcW w:w="1260" w:type="dxa"/>
            <w:vMerge/>
          </w:tcPr>
          <w:p w14:paraId="01B9E34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32B1A116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61EB71DD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 and more tim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207C111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1 / 1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52A9599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9 / 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45DF6181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5AC75A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5.2 / 20</w:t>
            </w:r>
          </w:p>
        </w:tc>
        <w:tc>
          <w:tcPr>
            <w:tcW w:w="1425" w:type="dxa"/>
          </w:tcPr>
          <w:p w14:paraId="642AF8D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4.8 / 1</w:t>
            </w:r>
          </w:p>
        </w:tc>
        <w:tc>
          <w:tcPr>
            <w:tcW w:w="1260" w:type="dxa"/>
            <w:vMerge/>
          </w:tcPr>
          <w:p w14:paraId="5F9A04A9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628C9D33" w14:textId="77777777" w:rsidTr="00E235D5">
        <w:trPr>
          <w:trHeight w:val="300"/>
        </w:trPr>
        <w:tc>
          <w:tcPr>
            <w:tcW w:w="9693" w:type="dxa"/>
            <w:gridSpan w:val="8"/>
          </w:tcPr>
          <w:p w14:paraId="637D8CB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y symptoms during the last SARS-CoV-2 infection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441FCB99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4777A15E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 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537665F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2 / 18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0031C3B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8 / 115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102F06CD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7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724917B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</w:tcPr>
          <w:p w14:paraId="50EE0DE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4 / 296</w:t>
            </w:r>
          </w:p>
        </w:tc>
        <w:tc>
          <w:tcPr>
            <w:tcW w:w="1425" w:type="dxa"/>
          </w:tcPr>
          <w:p w14:paraId="5799453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 / 8</w:t>
            </w:r>
          </w:p>
        </w:tc>
        <w:tc>
          <w:tcPr>
            <w:tcW w:w="1260" w:type="dxa"/>
            <w:vMerge w:val="restart"/>
          </w:tcPr>
          <w:p w14:paraId="2E0236F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14:paraId="26025FBE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35A0C21C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12D282AD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30EBF56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9 / 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67312523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1 / 8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vAlign w:val="center"/>
          </w:tcPr>
          <w:p w14:paraId="636A9192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0A5F706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100.0 / 14</w:t>
            </w:r>
          </w:p>
        </w:tc>
        <w:tc>
          <w:tcPr>
            <w:tcW w:w="1425" w:type="dxa"/>
          </w:tcPr>
          <w:p w14:paraId="0A68A5AC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0.0 / 0</w:t>
            </w:r>
          </w:p>
        </w:tc>
        <w:tc>
          <w:tcPr>
            <w:tcW w:w="1260" w:type="dxa"/>
            <w:vMerge/>
          </w:tcPr>
          <w:p w14:paraId="6BA86111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35D5" w:rsidRPr="00E235D5" w14:paraId="0175E763" w14:textId="77777777" w:rsidTr="00E235D5">
        <w:trPr>
          <w:trHeight w:val="300"/>
        </w:trPr>
        <w:tc>
          <w:tcPr>
            <w:tcW w:w="9693" w:type="dxa"/>
            <w:gridSpan w:val="8"/>
          </w:tcPr>
          <w:p w14:paraId="73438C9A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SARS-CoV-2 infection confirmed in other household member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35D5" w:rsidRPr="00E235D5" w14:paraId="529E3A67" w14:textId="77777777" w:rsidTr="00E235D5">
        <w:trPr>
          <w:gridAfter w:val="1"/>
          <w:wAfter w:w="7" w:type="dxa"/>
          <w:trHeight w:val="300"/>
        </w:trPr>
        <w:tc>
          <w:tcPr>
            <w:tcW w:w="1691" w:type="dxa"/>
          </w:tcPr>
          <w:p w14:paraId="233A62C2" w14:textId="77777777" w:rsidR="00E235D5" w:rsidRPr="00E235D5" w:rsidRDefault="00E235D5" w:rsidP="00E235D5">
            <w:pPr>
              <w:spacing w:line="24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11EB833F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2.6 / 16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1316D3E8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7.4 / 99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 w:val="restart"/>
          </w:tcPr>
          <w:p w14:paraId="6DCC161A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978C916" w14:textId="1E98D915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9C726F0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1 / 260</w:t>
            </w:r>
          </w:p>
        </w:tc>
        <w:tc>
          <w:tcPr>
            <w:tcW w:w="1425" w:type="dxa"/>
          </w:tcPr>
          <w:p w14:paraId="282D85C7" w14:textId="77777777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/ 5</w:t>
            </w:r>
          </w:p>
        </w:tc>
        <w:tc>
          <w:tcPr>
            <w:tcW w:w="1260" w:type="dxa"/>
            <w:vMerge w:val="restart"/>
          </w:tcPr>
          <w:p w14:paraId="2E962F38" w14:textId="10BB826A" w:rsidR="00E235D5" w:rsidRPr="00E235D5" w:rsidRDefault="00E235D5" w:rsidP="00E235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E235D5" w:rsidRPr="00E235D5" w14:paraId="74219871" w14:textId="77777777" w:rsidTr="00FF3109">
        <w:trPr>
          <w:gridAfter w:val="1"/>
          <w:wAfter w:w="7" w:type="dxa"/>
          <w:trHeight w:val="189"/>
        </w:trPr>
        <w:tc>
          <w:tcPr>
            <w:tcW w:w="1691" w:type="dxa"/>
            <w:tcBorders>
              <w:bottom w:val="single" w:sz="4" w:space="0" w:color="auto"/>
            </w:tcBorders>
          </w:tcPr>
          <w:p w14:paraId="1B337110" w14:textId="77777777" w:rsidR="00E235D5" w:rsidRPr="00E235D5" w:rsidRDefault="00E235D5" w:rsidP="00E235D5">
            <w:pPr>
              <w:spacing w:line="480" w:lineRule="auto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F853F04" w14:textId="77777777" w:rsidR="00E235D5" w:rsidRPr="00E235D5" w:rsidRDefault="00E235D5" w:rsidP="00E235D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3.2 / 132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5CF4BE0" w14:textId="77777777" w:rsidR="00E235D5" w:rsidRPr="00E235D5" w:rsidRDefault="00E235D5" w:rsidP="00E235D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6.8 / 116</w:t>
            </w: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0C9EBEE6" w14:textId="77777777" w:rsidR="00E235D5" w:rsidRPr="00E235D5" w:rsidRDefault="00E235D5" w:rsidP="00E235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10E2DF5" w14:textId="77777777" w:rsidR="00E235D5" w:rsidRPr="00E235D5" w:rsidRDefault="00E235D5" w:rsidP="00E235D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95.6 / 237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805F6E1" w14:textId="77777777" w:rsidR="00E235D5" w:rsidRPr="00E235D5" w:rsidRDefault="00E235D5" w:rsidP="00E235D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35D5">
              <w:rPr>
                <w:rFonts w:ascii="Times New Roman" w:eastAsia="Times New Roman" w:hAnsi="Times New Roman" w:cs="Times New Roman"/>
                <w:sz w:val="20"/>
                <w:szCs w:val="20"/>
              </w:rPr>
              <w:t>4.4 / 11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77DCFEA3" w14:textId="77777777" w:rsidR="00E235D5" w:rsidRPr="00E235D5" w:rsidRDefault="00E235D5" w:rsidP="00E235D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7E2102D" w14:textId="60665070" w:rsidR="00E235D5" w:rsidRPr="006879FE" w:rsidRDefault="00E235D5" w:rsidP="00E235D5">
      <w:pPr>
        <w:spacing w:line="480" w:lineRule="auto"/>
      </w:pPr>
      <w:proofErr w:type="spellStart"/>
      <w:r w:rsidRPr="6A5C020A">
        <w:rPr>
          <w:rFonts w:ascii="Times New Roman" w:eastAsia="Times New Roman" w:hAnsi="Times New Roman" w:cs="Times New Roman"/>
          <w:sz w:val="19"/>
          <w:szCs w:val="19"/>
          <w:lang w:val="en-US"/>
        </w:rPr>
        <w:t>abc</w:t>
      </w:r>
      <w:proofErr w:type="spellEnd"/>
      <w:r w:rsidRPr="6A5C020A">
        <w:rPr>
          <w:rFonts w:ascii="Times New Roman" w:eastAsia="Times New Roman" w:hAnsi="Times New Roman" w:cs="Times New Roman"/>
          <w:sz w:val="19"/>
          <w:szCs w:val="19"/>
          <w:lang w:val="en-US"/>
        </w:rPr>
        <w:t xml:space="preserve"> - different letters show </w:t>
      </w:r>
      <w:r w:rsidR="00BB11CE">
        <w:rPr>
          <w:rFonts w:ascii="Times New Roman" w:eastAsia="Times New Roman" w:hAnsi="Times New Roman" w:cs="Times New Roman"/>
          <w:sz w:val="19"/>
          <w:szCs w:val="19"/>
          <w:lang w:val="en-US"/>
        </w:rPr>
        <w:t xml:space="preserve">a </w:t>
      </w:r>
      <w:r w:rsidRPr="6A5C020A">
        <w:rPr>
          <w:rFonts w:ascii="Times New Roman" w:eastAsia="Times New Roman" w:hAnsi="Times New Roman" w:cs="Times New Roman"/>
          <w:sz w:val="19"/>
          <w:szCs w:val="19"/>
          <w:lang w:val="en-US"/>
        </w:rPr>
        <w:t>statistically significant difference (P &lt; 0.05); k - chi-squared test (three or more groups) or Fisher exact test (two groups);  P value &lt; 0.05 is shown in bold</w:t>
      </w:r>
      <w:r>
        <w:rPr>
          <w:rFonts w:ascii="Times New Roman" w:eastAsia="Times New Roman" w:hAnsi="Times New Roman" w:cs="Times New Roman"/>
          <w:sz w:val="19"/>
          <w:szCs w:val="19"/>
          <w:lang w:val="en-US"/>
        </w:rPr>
        <w:t>.</w:t>
      </w:r>
    </w:p>
    <w:p w14:paraId="3BDE6761" w14:textId="77777777" w:rsidR="00272E85" w:rsidRDefault="00272E85">
      <w:r>
        <w:br w:type="page"/>
      </w:r>
    </w:p>
    <w:p w14:paraId="01B68A17" w14:textId="40431AAB" w:rsidR="00272E85" w:rsidRPr="00272E85" w:rsidRDefault="00272E85" w:rsidP="00272E85">
      <w:pPr>
        <w:jc w:val="center"/>
        <w:rPr>
          <w:rFonts w:ascii="Times New Roman" w:hAnsi="Times New Roman" w:cs="Times New Roman"/>
          <w:b/>
          <w:bCs/>
        </w:rPr>
      </w:pPr>
      <w:r w:rsidRPr="00272E85">
        <w:rPr>
          <w:rFonts w:ascii="Times New Roman" w:hAnsi="Times New Roman" w:cs="Times New Roman"/>
          <w:b/>
          <w:bCs/>
        </w:rPr>
        <w:lastRenderedPageBreak/>
        <w:t>Fig. S1. The step-by-step procedures of the study.</w:t>
      </w:r>
    </w:p>
    <w:p w14:paraId="486127EB" w14:textId="583EF129" w:rsidR="008154D8" w:rsidRDefault="00272E85">
      <w:r>
        <w:rPr>
          <w:noProof/>
        </w:rPr>
        <w:drawing>
          <wp:anchor distT="0" distB="0" distL="114300" distR="114300" simplePos="0" relativeHeight="251658240" behindDoc="0" locked="0" layoutInCell="1" allowOverlap="1" wp14:anchorId="4673B5E9" wp14:editId="466F3218">
            <wp:simplePos x="0" y="0"/>
            <wp:positionH relativeFrom="margin">
              <wp:posOffset>50800</wp:posOffset>
            </wp:positionH>
            <wp:positionV relativeFrom="page">
              <wp:posOffset>863600</wp:posOffset>
            </wp:positionV>
            <wp:extent cx="5848350" cy="7696200"/>
            <wp:effectExtent l="0" t="0" r="0" b="0"/>
            <wp:wrapTopAndBottom/>
            <wp:docPr id="1" name="Picture 1" descr="A flowchart of a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a study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5" b="4458"/>
                    <a:stretch/>
                  </pic:blipFill>
                  <pic:spPr bwMode="auto">
                    <a:xfrm>
                      <a:off x="0" y="0"/>
                      <a:ext cx="5848350" cy="769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54D8">
        <w:br w:type="page"/>
      </w:r>
    </w:p>
    <w:p w14:paraId="5427338A" w14:textId="77777777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  <w:sectPr w:rsidR="008154D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30B2BD" w14:textId="77777777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39955275" wp14:editId="06D12C37">
            <wp:extent cx="8087315" cy="3289300"/>
            <wp:effectExtent l="0" t="0" r="0" b="0"/>
            <wp:docPr id="13" name="Picture 13" descr="A picture containing screenshot, candle, colorfulness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screenshot, candle, colorfulness, 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7291" cy="329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5D022" w14:textId="1125E383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Fig.S</w:t>
      </w:r>
      <w:r w:rsidR="00272E85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lang w:val="en-US"/>
        </w:rPr>
        <w:t>Anti-SARS-CoV-2 a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ntibody persistence in </w:t>
      </w:r>
      <w:r>
        <w:rPr>
          <w:rFonts w:ascii="Times New Roman" w:eastAsia="Times New Roman" w:hAnsi="Times New Roman" w:cs="Times New Roman"/>
          <w:b/>
          <w:bCs/>
          <w:lang w:val="en-US"/>
        </w:rPr>
        <w:t>participants with only infection-induced humoral immunity.</w:t>
      </w:r>
    </w:p>
    <w:p w14:paraId="524E692A" w14:textId="77777777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19A7DB72" wp14:editId="12A81569">
            <wp:extent cx="8144541" cy="3308350"/>
            <wp:effectExtent l="0" t="0" r="0" b="0"/>
            <wp:docPr id="14" name="Picture 14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screensh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0609" cy="3323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54EAB" w14:textId="78236D04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Fig.S</w:t>
      </w:r>
      <w:r w:rsidR="00272E85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lang w:val="en-US"/>
        </w:rPr>
        <w:t>Anti-SARS-CoV-2 a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ntibody persistence in </w:t>
      </w:r>
      <w:r>
        <w:rPr>
          <w:rFonts w:ascii="Times New Roman" w:eastAsia="Times New Roman" w:hAnsi="Times New Roman" w:cs="Times New Roman"/>
          <w:b/>
          <w:bCs/>
          <w:lang w:val="en-US"/>
        </w:rPr>
        <w:t>participants with only vaccination-induced humoral immunity.</w:t>
      </w:r>
    </w:p>
    <w:p w14:paraId="2347CADE" w14:textId="77777777" w:rsidR="008154D8" w:rsidRDefault="008154D8" w:rsidP="008154D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8192CC4" wp14:editId="6CA31D70">
            <wp:extent cx="8178800" cy="3340935"/>
            <wp:effectExtent l="0" t="0" r="0" b="0"/>
            <wp:docPr id="15" name="Picture 15" descr="A picture containing screenshot, majorelle blue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screenshot, majorelle blue, 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2313" cy="33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118B6" w14:textId="7570EB48" w:rsidR="00272E85" w:rsidRDefault="008154D8" w:rsidP="00272E85">
      <w:pPr>
        <w:spacing w:line="480" w:lineRule="auto"/>
        <w:jc w:val="center"/>
      </w:pPr>
      <w:r>
        <w:rPr>
          <w:rFonts w:ascii="Times New Roman" w:eastAsia="Times New Roman" w:hAnsi="Times New Roman" w:cs="Times New Roman"/>
          <w:b/>
          <w:bCs/>
          <w:lang w:val="en-US"/>
        </w:rPr>
        <w:t>Fig.S</w:t>
      </w:r>
      <w:r w:rsidR="00272E85"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lang w:val="en-US"/>
        </w:rPr>
        <w:t>Anti-SARS-CoV-2 a</w:t>
      </w:r>
      <w:r w:rsidRPr="2BA5245F">
        <w:rPr>
          <w:rFonts w:ascii="Times New Roman" w:eastAsia="Times New Roman" w:hAnsi="Times New Roman" w:cs="Times New Roman"/>
          <w:b/>
          <w:bCs/>
          <w:lang w:val="en-US"/>
        </w:rPr>
        <w:t xml:space="preserve">ntibody persistence in </w:t>
      </w:r>
      <w:r>
        <w:rPr>
          <w:rFonts w:ascii="Times New Roman" w:eastAsia="Times New Roman" w:hAnsi="Times New Roman" w:cs="Times New Roman"/>
          <w:b/>
          <w:bCs/>
          <w:lang w:val="en-US"/>
        </w:rPr>
        <w:t>participants with hybrid humoral immunity. No time</w:t>
      </w:r>
      <w:r w:rsidR="00BB11CE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US"/>
        </w:rPr>
        <w:t>points are excluded compared to Figure 2.</w:t>
      </w:r>
    </w:p>
    <w:p w14:paraId="07FF137C" w14:textId="77777777" w:rsidR="00272E85" w:rsidRDefault="00272E85">
      <w:r>
        <w:br w:type="page"/>
      </w:r>
    </w:p>
    <w:p w14:paraId="0D0AE146" w14:textId="77777777" w:rsidR="00272E85" w:rsidRDefault="00272E85" w:rsidP="00272E85">
      <w:pPr>
        <w:spacing w:line="480" w:lineRule="auto"/>
        <w:sectPr w:rsidR="00272E85" w:rsidSect="008154D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5438BA" w14:textId="5F9B25EE" w:rsidR="00451B12" w:rsidRDefault="00451B12" w:rsidP="00272E85"/>
    <w:sectPr w:rsidR="00451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770"/>
    <w:rsid w:val="00035850"/>
    <w:rsid w:val="00272E85"/>
    <w:rsid w:val="003F2BAF"/>
    <w:rsid w:val="00451B12"/>
    <w:rsid w:val="00795538"/>
    <w:rsid w:val="008154D8"/>
    <w:rsid w:val="00905770"/>
    <w:rsid w:val="00BB11CE"/>
    <w:rsid w:val="00D929D8"/>
    <w:rsid w:val="00E235D5"/>
    <w:rsid w:val="00FF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87EC14"/>
  <w15:chartTrackingRefBased/>
  <w15:docId w15:val="{CE59BF42-ABF6-417C-9BD6-696D26521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BAF"/>
    <w:rPr>
      <w:kern w:val="2"/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BAF"/>
    <w:pPr>
      <w:spacing w:after="0" w:line="240" w:lineRule="auto"/>
    </w:pPr>
    <w:rPr>
      <w:kern w:val="2"/>
      <w:lang w:val="lt-L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F2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BAF"/>
    <w:rPr>
      <w:kern w:val="2"/>
      <w:sz w:val="20"/>
      <w:szCs w:val="20"/>
      <w:lang w:val="lt-LT"/>
    </w:rPr>
  </w:style>
  <w:style w:type="character" w:styleId="CommentReference">
    <w:name w:val="annotation reference"/>
    <w:basedOn w:val="DefaultParagraphFont"/>
    <w:uiPriority w:val="99"/>
    <w:semiHidden/>
    <w:unhideWhenUsed/>
    <w:rsid w:val="003F2BA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662</Words>
  <Characters>5835</Characters>
  <Application>Microsoft Office Word</Application>
  <DocSecurity>0</DocSecurity>
  <Lines>833</Lines>
  <Paragraphs>7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s Simanavičius</dc:creator>
  <cp:keywords/>
  <dc:description/>
  <cp:lastModifiedBy>Martynas Simanavičius</cp:lastModifiedBy>
  <cp:revision>9</cp:revision>
  <dcterms:created xsi:type="dcterms:W3CDTF">2023-06-30T08:44:00Z</dcterms:created>
  <dcterms:modified xsi:type="dcterms:W3CDTF">2023-12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5d854b26939e2383e20ab2c6ab0a96046e20770552c8a4446d11537257dbc</vt:lpwstr>
  </property>
</Properties>
</file>